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081A4" w14:textId="77777777" w:rsidR="002D4A79" w:rsidRPr="00992D66" w:rsidRDefault="002D4A79" w:rsidP="002D4A79">
      <w:pPr>
        <w:jc w:val="left"/>
        <w:rPr>
          <w:rFonts w:ascii="Times New Roman" w:hAnsi="Times New Roman" w:cs="Times New Roman"/>
          <w:sz w:val="24"/>
          <w:szCs w:val="24"/>
        </w:rPr>
      </w:pPr>
      <w:r w:rsidRPr="005806C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806CD">
        <w:rPr>
          <w:rFonts w:ascii="Times New Roman" w:hAnsi="Times New Roman" w:cs="Times New Roman"/>
          <w:sz w:val="24"/>
          <w:szCs w:val="24"/>
        </w:rPr>
        <w:t xml:space="preserve"> Two-by-two contingency table</w:t>
      </w:r>
    </w:p>
    <w:p w14:paraId="46FA591A" w14:textId="77777777" w:rsidR="002D4A79" w:rsidRPr="005806CD" w:rsidRDefault="002D4A79" w:rsidP="002D4A79">
      <w:pPr>
        <w:jc w:val="left"/>
        <w:rPr>
          <w:ins w:id="0" w:author="小桃 胡" w:date="2023-06-04T10:45:00Z"/>
          <w:rFonts w:ascii="Times New Roman" w:hAnsi="Times New Roman" w:cs="Times New Roman"/>
          <w:sz w:val="24"/>
          <w:szCs w:val="24"/>
        </w:rPr>
      </w:pPr>
    </w:p>
    <w:tbl>
      <w:tblPr>
        <w:tblStyle w:val="6"/>
        <w:tblW w:w="8168" w:type="dxa"/>
        <w:tblLook w:val="06A0" w:firstRow="1" w:lastRow="0" w:firstColumn="1" w:lastColumn="0" w:noHBand="1" w:noVBand="1"/>
      </w:tblPr>
      <w:tblGrid>
        <w:gridCol w:w="1428"/>
        <w:gridCol w:w="2914"/>
        <w:gridCol w:w="2750"/>
        <w:gridCol w:w="1076"/>
      </w:tblGrid>
      <w:tr w:rsidR="002D4A79" w:rsidRPr="005806CD" w14:paraId="165F7F19" w14:textId="77777777" w:rsidTr="00D63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D392346" w14:textId="77777777" w:rsidR="002D4A79" w:rsidRPr="005806CD" w:rsidRDefault="002D4A79" w:rsidP="00D631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640AEC53" w14:textId="77777777" w:rsidR="002D4A79" w:rsidRPr="005806CD" w:rsidRDefault="002D4A79" w:rsidP="00D63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</w:t>
            </w:r>
            <w:r w:rsidRPr="00995D3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5806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 suspect adverse ev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2191953" w14:textId="77777777" w:rsidR="002D4A79" w:rsidRPr="005806CD" w:rsidRDefault="002D4A79" w:rsidP="00D63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 of other adverse ev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67ED5194" w14:textId="77777777" w:rsidR="002D4A79" w:rsidRPr="005806CD" w:rsidRDefault="002D4A79" w:rsidP="00D631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</w:t>
            </w:r>
          </w:p>
        </w:tc>
      </w:tr>
      <w:tr w:rsidR="002D4A79" w:rsidRPr="005806CD" w14:paraId="61A35367" w14:textId="77777777" w:rsidTr="00D6317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9DDF" w14:textId="77777777" w:rsidR="002D4A79" w:rsidRPr="005806CD" w:rsidRDefault="002D4A79" w:rsidP="00D631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Suspect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7244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07705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A5E6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</w:p>
        </w:tc>
      </w:tr>
      <w:tr w:rsidR="002D4A79" w:rsidRPr="005806CD" w14:paraId="1E95EC46" w14:textId="77777777" w:rsidTr="00D63174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7101" w14:textId="77777777" w:rsidR="002D4A79" w:rsidRPr="005806CD" w:rsidRDefault="002D4A79" w:rsidP="00D631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Other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245B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8D9A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1EEA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c+d</w:t>
            </w:r>
          </w:p>
        </w:tc>
      </w:tr>
      <w:tr w:rsidR="002D4A79" w:rsidRPr="005806CD" w14:paraId="3065BB8D" w14:textId="77777777" w:rsidTr="00D6317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895F72B" w14:textId="77777777" w:rsidR="002D4A79" w:rsidRPr="005806CD" w:rsidRDefault="002D4A79" w:rsidP="00D631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38203D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a+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0398221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b+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941E7C8" w14:textId="77777777" w:rsidR="002D4A79" w:rsidRPr="005806CD" w:rsidRDefault="002D4A79" w:rsidP="00D63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06CD">
              <w:rPr>
                <w:rFonts w:ascii="Times New Roman" w:hAnsi="Times New Roman" w:cs="Times New Roman"/>
                <w:sz w:val="24"/>
                <w:szCs w:val="24"/>
              </w:rPr>
              <w:t>a+b+c+d</w:t>
            </w:r>
          </w:p>
        </w:tc>
      </w:tr>
    </w:tbl>
    <w:p w14:paraId="49D8D48F" w14:textId="77777777" w:rsidR="002D4A79" w:rsidRPr="005806CD" w:rsidRDefault="002D4A79" w:rsidP="002D4A7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5F3E9A" w14:textId="77777777" w:rsidR="002D4A79" w:rsidRPr="00995D3B" w:rsidRDefault="002D4A79" w:rsidP="002D4A79">
      <w:pPr>
        <w:jc w:val="left"/>
        <w:rPr>
          <w:rFonts w:ascii="Times New Roman" w:hAnsi="Times New Roman" w:cs="Times New Roman"/>
          <w:sz w:val="24"/>
          <w:szCs w:val="24"/>
        </w:rPr>
      </w:pPr>
      <w:r w:rsidRPr="00E321FB">
        <w:rPr>
          <w:rFonts w:ascii="Times New Roman" w:hAnsi="Times New Roman" w:cs="Times New Roman" w:hint="eastAsia"/>
          <w:sz w:val="24"/>
          <w:szCs w:val="24"/>
        </w:rPr>
        <w:t>Abbreviations:</w:t>
      </w:r>
      <w:r w:rsidRPr="00995D3B">
        <w:rPr>
          <w:rFonts w:ascii="Times New Roman" w:hAnsi="Times New Roman" w:cs="Times New Roman"/>
          <w:sz w:val="24"/>
          <w:szCs w:val="24"/>
        </w:rPr>
        <w:t xml:space="preserve"> 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</w:t>
      </w:r>
    </w:p>
    <w:p w14:paraId="35348755" w14:textId="77777777" w:rsidR="003E0B1F" w:rsidRPr="002D4A79" w:rsidRDefault="003E0B1F">
      <w:pPr>
        <w:rPr>
          <w:rFonts w:hint="eastAsia"/>
        </w:rPr>
      </w:pPr>
    </w:p>
    <w:sectPr w:rsidR="003E0B1F" w:rsidRPr="002D4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3AF0A" w14:textId="77777777" w:rsidR="008460A6" w:rsidRDefault="008460A6" w:rsidP="002D4A79">
      <w:pPr>
        <w:rPr>
          <w:rFonts w:hint="eastAsia"/>
        </w:rPr>
      </w:pPr>
      <w:r>
        <w:separator/>
      </w:r>
    </w:p>
  </w:endnote>
  <w:endnote w:type="continuationSeparator" w:id="0">
    <w:p w14:paraId="41DC691B" w14:textId="77777777" w:rsidR="008460A6" w:rsidRDefault="008460A6" w:rsidP="002D4A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FA1FC" w14:textId="77777777" w:rsidR="008460A6" w:rsidRDefault="008460A6" w:rsidP="002D4A79">
      <w:pPr>
        <w:rPr>
          <w:rFonts w:hint="eastAsia"/>
        </w:rPr>
      </w:pPr>
      <w:r>
        <w:separator/>
      </w:r>
    </w:p>
  </w:footnote>
  <w:footnote w:type="continuationSeparator" w:id="0">
    <w:p w14:paraId="77D0C695" w14:textId="77777777" w:rsidR="008460A6" w:rsidRDefault="008460A6" w:rsidP="002D4A79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小桃 胡">
    <w15:presenceInfo w15:providerId="Windows Live" w15:userId="58183acc533c77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B2"/>
    <w:rsid w:val="001801E6"/>
    <w:rsid w:val="002D4A79"/>
    <w:rsid w:val="003803B2"/>
    <w:rsid w:val="003E0B1F"/>
    <w:rsid w:val="008460A6"/>
    <w:rsid w:val="00E46D31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1F59D1-26ED-411B-85BC-0FEDE6AC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A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A79"/>
    <w:rPr>
      <w:sz w:val="18"/>
      <w:szCs w:val="18"/>
    </w:rPr>
  </w:style>
  <w:style w:type="table" w:styleId="6">
    <w:name w:val="List Table 6 Colorful"/>
    <w:basedOn w:val="a1"/>
    <w:uiPriority w:val="51"/>
    <w:rsid w:val="002D4A7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cheng bao</dc:creator>
  <cp:keywords/>
  <dc:description/>
  <cp:lastModifiedBy>zhuocheng bao</cp:lastModifiedBy>
  <cp:revision>2</cp:revision>
  <dcterms:created xsi:type="dcterms:W3CDTF">2024-08-23T17:46:00Z</dcterms:created>
  <dcterms:modified xsi:type="dcterms:W3CDTF">2024-08-23T17:46:00Z</dcterms:modified>
</cp:coreProperties>
</file>